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F8FE1" w14:textId="77777777" w:rsidR="005300AF" w:rsidRDefault="005300AF" w:rsidP="005300AF">
      <w:pPr>
        <w:shd w:val="clear" w:color="auto" w:fill="FFFFFF"/>
        <w:spacing w:after="135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 GenBank accession codes of the sequences used for the construction of the reference DTUs dataset for BLAST similarity search.</w:t>
      </w:r>
    </w:p>
    <w:p w14:paraId="7F6F591E" w14:textId="77777777" w:rsidR="005300AF" w:rsidRDefault="005300AF" w:rsidP="005300A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5300AF">
          <w:pgSz w:w="20160" w:h="12240" w:orient="landscape"/>
          <w:pgMar w:top="1701" w:right="1417" w:bottom="1701" w:left="1417" w:header="708" w:footer="708" w:gutter="0"/>
          <w:cols w:space="720"/>
        </w:sectPr>
      </w:pPr>
    </w:p>
    <w:tbl>
      <w:tblPr>
        <w:tblStyle w:val="Tablaconcuadrcula"/>
        <w:tblW w:w="5909" w:type="dxa"/>
        <w:tblLook w:val="04A0" w:firstRow="1" w:lastRow="0" w:firstColumn="1" w:lastColumn="0" w:noHBand="0" w:noVBand="1"/>
      </w:tblPr>
      <w:tblGrid>
        <w:gridCol w:w="3683"/>
        <w:gridCol w:w="2226"/>
      </w:tblGrid>
      <w:tr w:rsidR="005300AF" w14:paraId="300A7CB4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ABE72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TU/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900A5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code</w:t>
            </w:r>
          </w:p>
        </w:tc>
      </w:tr>
      <w:tr w:rsidR="005300AF" w14:paraId="3FDDE00E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D92A" w14:textId="77777777" w:rsidR="005300AF" w:rsidRDefault="005300AF">
            <w:pPr>
              <w:spacing w:after="135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CG C TcIa Caque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DD694" w14:textId="77777777" w:rsidR="005300AF" w:rsidRDefault="005300AF">
            <w:pPr>
              <w:spacing w:after="135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AM259467.1</w:t>
            </w:r>
          </w:p>
        </w:tc>
      </w:tr>
      <w:tr w:rsidR="005300AF" w14:paraId="06DEC735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94F54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EMA TcIa Boyacá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525FA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EU344772.1</w:t>
            </w:r>
          </w:p>
        </w:tc>
      </w:tr>
      <w:tr w:rsidR="005300AF" w14:paraId="7E2D3AE7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CF87F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SN6 C TcIa Magdale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FB79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AM259471.1</w:t>
            </w:r>
          </w:p>
        </w:tc>
      </w:tr>
      <w:tr w:rsidR="005300AF" w14:paraId="31BCAD0D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9A9FA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Mg10 C TcIb Magdale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AB19D" w14:textId="77777777" w:rsidR="005300AF" w:rsidRDefault="005300AF">
            <w:pPr>
              <w:spacing w:after="135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AM259477.1</w:t>
            </w:r>
          </w:p>
        </w:tc>
      </w:tr>
      <w:tr w:rsidR="005300AF" w14:paraId="620C2EBE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79D79" w14:textId="77777777" w:rsidR="005300AF" w:rsidRDefault="005300AF">
            <w:pPr>
              <w:spacing w:after="135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X150C TcIb Boyacá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0E4F4" w14:textId="77777777" w:rsidR="005300AF" w:rsidRDefault="005300AF">
            <w:pPr>
              <w:spacing w:after="135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EU127307.1</w:t>
            </w:r>
          </w:p>
        </w:tc>
      </w:tr>
      <w:tr w:rsidR="005300AF" w14:paraId="6001C16B" w14:textId="77777777" w:rsidTr="005300AF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A2185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Td3C TcIb Boyacá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8D68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EU127312.1 </w:t>
            </w:r>
          </w:p>
        </w:tc>
      </w:tr>
      <w:tr w:rsidR="005300AF" w14:paraId="34AA71D3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622A1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Strain G11C TcIb Boyacá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B3E85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EU127315.1 </w:t>
            </w:r>
          </w:p>
        </w:tc>
      </w:tr>
      <w:tr w:rsidR="005300AF" w14:paraId="45B38CCA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D68B9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Strain X380 C TcIc Boyacá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7361C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M259472.1 </w:t>
            </w:r>
          </w:p>
        </w:tc>
      </w:tr>
      <w:tr w:rsidR="005300AF" w14:paraId="4DB8B694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CF934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Strain DM28 C TcId Tolim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EEE0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M259470.1 </w:t>
            </w:r>
          </w:p>
        </w:tc>
      </w:tr>
      <w:tr w:rsidR="005300AF" w14:paraId="2A73564D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1363D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Dm11C TcId Toli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A045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EU127304.1 </w:t>
            </w:r>
          </w:p>
        </w:tc>
      </w:tr>
      <w:tr w:rsidR="005300AF" w14:paraId="3E519EBB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29CA5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Col 108 Chile Tc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02329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GU903125.1 </w:t>
            </w:r>
          </w:p>
        </w:tc>
      </w:tr>
      <w:tr w:rsidR="005300AF" w14:paraId="09307A07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346AC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Sp Guayacan Chile Tc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B0D0D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GU903141.1 </w:t>
            </w:r>
          </w:p>
        </w:tc>
      </w:tr>
      <w:tr w:rsidR="005300AF" w14:paraId="46401830" w14:textId="77777777" w:rsidTr="005300AF">
        <w:trPr>
          <w:trHeight w:val="3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60AE7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Gaj29 cl6 Chile Tc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D07C5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GU903129.1 </w:t>
            </w:r>
          </w:p>
        </w:tc>
      </w:tr>
      <w:tr w:rsidR="005300AF" w14:paraId="73F64F4D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BA96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Til70 cl7 Chile TcId+Tc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EDB77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GU903146.1 </w:t>
            </w:r>
          </w:p>
        </w:tc>
      </w:tr>
      <w:tr w:rsidR="005300AF" w14:paraId="71E09096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D2C77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Tu18 Tc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FB5DB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Y367125.1 </w:t>
            </w:r>
          </w:p>
        </w:tc>
      </w:tr>
      <w:tr w:rsidR="005300AF" w14:paraId="3D4F3B66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7B843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Esmeraldo Tc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4C039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NOX01015751.1 </w:t>
            </w:r>
          </w:p>
        </w:tc>
      </w:tr>
      <w:tr w:rsidR="005300AF" w14:paraId="7A95E02D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69917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M6241 TcI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BC373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F050522.1 </w:t>
            </w:r>
          </w:p>
        </w:tc>
      </w:tr>
      <w:tr w:rsidR="005300AF" w14:paraId="26B44907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1089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92122102r Tc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55114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Y367124.1 </w:t>
            </w:r>
          </w:p>
        </w:tc>
      </w:tr>
      <w:tr w:rsidR="005300AF" w14:paraId="7B58EA08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2666F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lastRenderedPageBreak/>
              <w:t>Strain SC43 Tc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0A8CE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AY367127.1 </w:t>
            </w:r>
          </w:p>
        </w:tc>
      </w:tr>
      <w:tr w:rsidR="005300AF" w14:paraId="0ADD60AC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73736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CL TcV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DC14D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U57984.1</w:t>
            </w:r>
          </w:p>
        </w:tc>
      </w:tr>
      <w:tr w:rsidR="005300AF" w14:paraId="7DB0D8AC" w14:textId="77777777" w:rsidTr="005300AF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254B7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>Strain TCC 2477 Tcb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8CD18" w14:textId="77777777" w:rsidR="005300AF" w:rsidRDefault="005300AF">
            <w:pPr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CO"/>
              </w:rPr>
              <w:t xml:space="preserve">KT305884.1  </w:t>
            </w:r>
          </w:p>
        </w:tc>
      </w:tr>
    </w:tbl>
    <w:p w14:paraId="04753F37" w14:textId="77777777" w:rsidR="005300AF" w:rsidRDefault="005300AF" w:rsidP="005300AF">
      <w:pPr>
        <w:spacing w:after="0"/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  <w:lang w:eastAsia="es-CO"/>
        </w:rPr>
        <w:sectPr w:rsidR="005300AF" w:rsidSect="009C1E02">
          <w:type w:val="continuous"/>
          <w:pgSz w:w="20160" w:h="12240" w:orient="landscape"/>
          <w:pgMar w:top="1701" w:right="1417" w:bottom="1701" w:left="1417" w:header="708" w:footer="708" w:gutter="0"/>
          <w:cols w:space="708"/>
        </w:sectPr>
      </w:pPr>
    </w:p>
    <w:p w14:paraId="6A774531" w14:textId="77777777" w:rsidR="00E27358" w:rsidRPr="00BA67E4" w:rsidRDefault="00E27358" w:rsidP="00E27358">
      <w:pPr>
        <w:shd w:val="clear" w:color="auto" w:fill="FFFFFF"/>
        <w:spacing w:after="135" w:line="240" w:lineRule="auto"/>
        <w:jc w:val="both"/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  <w:lang w:eastAsia="es-CO"/>
        </w:rPr>
      </w:pPr>
    </w:p>
    <w:p w14:paraId="6B95DC58" w14:textId="77777777" w:rsidR="00F40F27" w:rsidRDefault="00F40F27"/>
    <w:sectPr w:rsidR="00F40F27" w:rsidSect="00E27358">
      <w:pgSz w:w="20160" w:h="12240" w:orient="landscape" w:code="5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358"/>
    <w:rsid w:val="005300AF"/>
    <w:rsid w:val="009C1E02"/>
    <w:rsid w:val="00E27358"/>
    <w:rsid w:val="00F4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3CB0C4"/>
  <w15:chartTrackingRefBased/>
  <w15:docId w15:val="{6A3F016A-3B7E-40B1-9F73-893D30C2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0AF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27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3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45</Words>
  <Characters>802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Velasquez Ortiz</dc:creator>
  <cp:keywords/>
  <dc:description/>
  <cp:lastModifiedBy>Natalia Velasquez Ortiz</cp:lastModifiedBy>
  <cp:revision>3</cp:revision>
  <dcterms:created xsi:type="dcterms:W3CDTF">2022-04-01T12:02:00Z</dcterms:created>
  <dcterms:modified xsi:type="dcterms:W3CDTF">2022-04-30T19:07:00Z</dcterms:modified>
</cp:coreProperties>
</file>